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38F" w:rsidRPr="00CF3697" w:rsidRDefault="00FD45A8" w:rsidP="002A0B8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5</w:t>
      </w:r>
      <w:r w:rsidR="00F379AB">
        <w:rPr>
          <w:rFonts w:ascii="Times New Roman" w:hAnsi="Times New Roman" w:cs="Times New Roman"/>
          <w:sz w:val="20"/>
          <w:szCs w:val="20"/>
        </w:rPr>
        <w:t>:</w:t>
      </w:r>
      <w:r w:rsidR="003B3A4E" w:rsidRPr="00CF3697">
        <w:rPr>
          <w:rFonts w:ascii="Times New Roman" w:hAnsi="Times New Roman" w:cs="Times New Roman"/>
          <w:sz w:val="20"/>
          <w:szCs w:val="20"/>
        </w:rPr>
        <w:t xml:space="preserve"> </w:t>
      </w:r>
      <w:r w:rsidR="00D52DC6">
        <w:rPr>
          <w:rFonts w:ascii="Times New Roman" w:hAnsi="Times New Roman" w:cs="Times New Roman"/>
          <w:sz w:val="20"/>
          <w:szCs w:val="20"/>
        </w:rPr>
        <w:t>T</w:t>
      </w:r>
      <w:r w:rsidR="003B3A4E" w:rsidRPr="00CF3697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3B3A4E" w:rsidRPr="00CF3697">
        <w:rPr>
          <w:rFonts w:ascii="Times New Roman" w:hAnsi="Times New Roman" w:cs="Times New Roman"/>
          <w:sz w:val="20"/>
          <w:szCs w:val="20"/>
        </w:rPr>
        <w:t>5</w:t>
      </w:r>
      <w:r w:rsidR="00821F30" w:rsidRPr="00CF3697">
        <w:rPr>
          <w:rFonts w:ascii="Times New Roman" w:hAnsi="Times New Roman" w:cs="Times New Roman"/>
          <w:sz w:val="20"/>
          <w:szCs w:val="20"/>
        </w:rPr>
        <w:t>.</w:t>
      </w:r>
      <w:r w:rsidR="005E1897" w:rsidRPr="00CF3697">
        <w:rPr>
          <w:rFonts w:ascii="Times New Roman" w:hAnsi="Times New Roman" w:cs="Times New Roman"/>
          <w:sz w:val="20"/>
          <w:szCs w:val="20"/>
        </w:rPr>
        <w:t xml:space="preserve"> </w:t>
      </w:r>
      <w:r w:rsidR="004D5A6C" w:rsidRPr="00CF3697">
        <w:rPr>
          <w:rFonts w:ascii="Times New Roman" w:hAnsi="Times New Roman" w:cs="Times New Roman"/>
          <w:sz w:val="20"/>
          <w:szCs w:val="20"/>
        </w:rPr>
        <w:t xml:space="preserve">Results of studies </w:t>
      </w:r>
      <w:r w:rsidR="006924BF" w:rsidRPr="00CF3697">
        <w:rPr>
          <w:rFonts w:ascii="Times New Roman" w:hAnsi="Times New Roman" w:cs="Times New Roman"/>
          <w:sz w:val="20"/>
          <w:szCs w:val="20"/>
        </w:rPr>
        <w:t xml:space="preserve">on survival after colorectal cancer according to CIMP status reporting a </w:t>
      </w:r>
      <w:r w:rsidR="004D5A6C" w:rsidRPr="00CF3697">
        <w:rPr>
          <w:rFonts w:ascii="Times New Roman" w:hAnsi="Times New Roman" w:cs="Times New Roman"/>
          <w:sz w:val="20"/>
          <w:szCs w:val="20"/>
        </w:rPr>
        <w:t>P value</w:t>
      </w:r>
      <w:r w:rsidR="006924BF" w:rsidRPr="00CF3697">
        <w:rPr>
          <w:rFonts w:ascii="Times New Roman" w:hAnsi="Times New Roman" w:cs="Times New Roman"/>
          <w:sz w:val="20"/>
          <w:szCs w:val="20"/>
        </w:rPr>
        <w:t xml:space="preserve"> only.</w:t>
      </w:r>
    </w:p>
    <w:tbl>
      <w:tblPr>
        <w:tblStyle w:val="TableGrid"/>
        <w:tblW w:w="49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1562"/>
        <w:gridCol w:w="2312"/>
        <w:gridCol w:w="1620"/>
        <w:gridCol w:w="1261"/>
        <w:gridCol w:w="1346"/>
        <w:gridCol w:w="1530"/>
        <w:gridCol w:w="1979"/>
        <w:gridCol w:w="1207"/>
      </w:tblGrid>
      <w:tr w:rsidR="004C621D" w:rsidRPr="003B3A4E" w:rsidTr="00E22F61">
        <w:trPr>
          <w:trHeight w:val="227"/>
        </w:trPr>
        <w:tc>
          <w:tcPr>
            <w:tcW w:w="609" w:type="pct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CC0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MP </w:t>
            </w:r>
            <w:r w:rsidRPr="0090401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finition</w:t>
            </w:r>
          </w:p>
        </w:tc>
        <w:tc>
          <w:tcPr>
            <w:tcW w:w="90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CC0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irst author (year)</w:t>
            </w:r>
          </w:p>
        </w:tc>
        <w:tc>
          <w:tcPr>
            <w:tcW w:w="6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D52D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90401A">
              <w:rPr>
                <w:rFonts w:ascii="Times New Roman" w:hAnsi="Times New Roman" w:cs="Times New Roman"/>
                <w:b/>
                <w:sz w:val="20"/>
                <w:szCs w:val="20"/>
              </w:rPr>
              <w:t>ubgroup</w:t>
            </w:r>
          </w:p>
        </w:tc>
        <w:tc>
          <w:tcPr>
            <w:tcW w:w="49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D52D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5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D52D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  <w:tc>
          <w:tcPr>
            <w:tcW w:w="59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D52D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ubgroup size</w:t>
            </w:r>
          </w:p>
        </w:tc>
        <w:tc>
          <w:tcPr>
            <w:tcW w:w="7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1618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90401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mparison group</w:t>
            </w:r>
          </w:p>
        </w:tc>
        <w:tc>
          <w:tcPr>
            <w:tcW w:w="47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C6D9F1" w:themeColor="text2" w:themeTint="33" w:fill="auto"/>
          </w:tcPr>
          <w:p w:rsidR="004C621D" w:rsidRPr="0090401A" w:rsidRDefault="004C621D" w:rsidP="001618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1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C621D" w:rsidRPr="003B3A4E" w:rsidTr="00E22F61">
        <w:trPr>
          <w:trHeight w:val="170"/>
        </w:trPr>
        <w:tc>
          <w:tcPr>
            <w:tcW w:w="60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3B3A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7F4A3E" w:rsidRDefault="004C621D" w:rsidP="00CE6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>Bae (2013)</w:t>
            </w:r>
            <w:r w:rsidR="00CE6D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4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EC07D0" w:rsidP="00161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C621D" w:rsidRPr="003B3A4E" w:rsidTr="004C621D">
        <w:trPr>
          <w:trHeight w:val="273"/>
        </w:trPr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3B3A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CE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jnsoever (2002)</w:t>
            </w:r>
            <w:r w:rsidR="00CE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2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D52DC6" w:rsidRDefault="004C621D" w:rsidP="00D52D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2DC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I/II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  <w:tr w:rsidR="004C621D" w:rsidRPr="003B3A4E" w:rsidTr="004C621D">
        <w:trPr>
          <w:trHeight w:val="278"/>
        </w:trPr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3B3A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7F4A3E" w:rsidRDefault="004C621D" w:rsidP="00CE6D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 (2014)</w:t>
            </w:r>
            <w:r w:rsidR="00CE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36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8F1C58" w:rsidRDefault="004C621D" w:rsidP="00D52DC6">
            <w:pPr>
              <w:jc w:val="center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</w:rPr>
            </w:pPr>
            <w:r w:rsidRPr="00D52DC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I/II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EC07D0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4C621D" w:rsidRPr="003B3A4E" w:rsidTr="004C621D">
        <w:trPr>
          <w:trHeight w:val="273"/>
        </w:trPr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 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CE6DF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owitz (2005)</w:t>
            </w:r>
            <w:r w:rsidR="00CE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3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4C621D" w:rsidRPr="003B3A4E" w:rsidTr="00E22F61">
        <w:trPr>
          <w:trHeight w:val="273"/>
        </w:trPr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 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CE6DF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owitz (2005)</w:t>
            </w:r>
            <w:r w:rsidR="00CE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3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S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D52DC6" w:rsidRPr="003B3A4E" w:rsidTr="0095426A">
        <w:trPr>
          <w:trHeight w:val="257"/>
        </w:trPr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D52D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>D 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D52DC6" w:rsidP="00CE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>Cleve</w:t>
            </w: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3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4)</w:t>
            </w:r>
            <w:r w:rsidR="00CE6D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D52DC6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D52DC6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D52DC6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D52DC6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3, 569</w:t>
            </w:r>
            <w:r w:rsidR="00E22F61" w:rsidRPr="00E22F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DC6" w:rsidRPr="003B3A4E" w:rsidRDefault="004C621D" w:rsidP="00D52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3.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A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E22F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C621D" w:rsidRPr="003B3A4E" w:rsidTr="0095426A">
        <w:trPr>
          <w:trHeight w:val="273"/>
        </w:trPr>
        <w:tc>
          <w:tcPr>
            <w:tcW w:w="609" w:type="pct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 </w:t>
            </w: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CE6DF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ver (2011)</w:t>
            </w:r>
            <w:r w:rsidR="00CE6D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5]</w:t>
            </w:r>
          </w:p>
        </w:tc>
        <w:tc>
          <w:tcPr>
            <w:tcW w:w="63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49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2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S</w:t>
            </w:r>
          </w:p>
        </w:tc>
        <w:tc>
          <w:tcPr>
            <w:tcW w:w="5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D52D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77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4C621D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IMP-</w:t>
            </w:r>
          </w:p>
        </w:tc>
        <w:tc>
          <w:tcPr>
            <w:tcW w:w="47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C621D" w:rsidRPr="003B3A4E" w:rsidRDefault="00EC07D0" w:rsidP="00161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  <w:bookmarkStart w:id="0" w:name="_GoBack"/>
            <w:bookmarkEnd w:id="0"/>
          </w:p>
        </w:tc>
      </w:tr>
    </w:tbl>
    <w:p w:rsidR="003B3A4E" w:rsidRDefault="003B3A4E" w:rsidP="003B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bbreviation</w:t>
      </w:r>
      <w:r w:rsidR="002C35A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: CI, confidence interval; DFS, disease-free survival; DSS, disease-specific survival; HR, hazard ratio; </w:t>
      </w:r>
      <w:r w:rsidRPr="004049C6">
        <w:rPr>
          <w:rFonts w:ascii="Times New Roman" w:hAnsi="Times New Roman" w:cs="Times New Roman"/>
          <w:sz w:val="20"/>
          <w:szCs w:val="20"/>
        </w:rPr>
        <w:t>M, multivariate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; OS, overall survival; </w:t>
      </w:r>
      <w:r w:rsidRPr="004049C6">
        <w:rPr>
          <w:rFonts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4049C6">
        <w:rPr>
          <w:rFonts w:ascii="Times New Roman" w:hAnsi="Times New Roman" w:cs="Times New Roman"/>
          <w:sz w:val="20"/>
          <w:szCs w:val="20"/>
        </w:rPr>
        <w:t xml:space="preserve"> indicate univariate analysis;</w:t>
      </w:r>
    </w:p>
    <w:p w:rsidR="00E22F61" w:rsidRDefault="00DA77AA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3B3A4E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E22F61">
        <w:rPr>
          <w:rFonts w:ascii="Times New Roman" w:hAnsi="Times New Roman" w:cs="Times New Roman"/>
          <w:sz w:val="20"/>
          <w:szCs w:val="20"/>
        </w:rPr>
        <w:t>group size of study population (n=173) and validation population (n=569).</w:t>
      </w:r>
    </w:p>
    <w:p w:rsidR="00821F30" w:rsidRDefault="00E22F61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: </w:t>
      </w:r>
      <w:r w:rsidR="003B3A4E" w:rsidRPr="0053137C">
        <w:rPr>
          <w:rFonts w:ascii="Times New Roman" w:hAnsi="Times New Roman" w:cs="Times New Roman"/>
          <w:sz w:val="20"/>
          <w:szCs w:val="20"/>
        </w:rPr>
        <w:t>P value of study population (P=3.81) and validation population (P=0.04).</w:t>
      </w: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Default="00BC38E0" w:rsidP="00A523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C38E0" w:rsidRPr="003B3A4E" w:rsidRDefault="00AB6172" w:rsidP="007F4A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7F4A3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C38E0" w:rsidRPr="003B3A4E" w:rsidSect="004B5B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4933" w:rsidRDefault="006E4933" w:rsidP="003B4770">
      <w:pPr>
        <w:spacing w:after="0" w:line="240" w:lineRule="auto"/>
      </w:pPr>
      <w:r>
        <w:separator/>
      </w:r>
    </w:p>
  </w:endnote>
  <w:endnote w:type="continuationSeparator" w:id="0">
    <w:p w:rsidR="006E4933" w:rsidRDefault="006E4933" w:rsidP="003B4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4933" w:rsidRDefault="006E4933" w:rsidP="003B4770">
      <w:pPr>
        <w:spacing w:after="0" w:line="240" w:lineRule="auto"/>
      </w:pPr>
      <w:r>
        <w:separator/>
      </w:r>
    </w:p>
  </w:footnote>
  <w:footnote w:type="continuationSeparator" w:id="0">
    <w:p w:rsidR="006E4933" w:rsidRDefault="006E4933" w:rsidP="003B4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zxape9hft9w5ev221pft06e2aerd9tv90x&quot;&gt;My EndNote Library CIMP1&lt;record-ids&gt;&lt;item&gt;393&lt;/item&gt;&lt;/record-ids&gt;&lt;/item&gt;&lt;/Libraries&gt;"/>
  </w:docVars>
  <w:rsids>
    <w:rsidRoot w:val="001F4C94"/>
    <w:rsid w:val="000055A5"/>
    <w:rsid w:val="000071A9"/>
    <w:rsid w:val="00033154"/>
    <w:rsid w:val="0004499A"/>
    <w:rsid w:val="00050ED8"/>
    <w:rsid w:val="000564D4"/>
    <w:rsid w:val="0006142C"/>
    <w:rsid w:val="0006796F"/>
    <w:rsid w:val="00080494"/>
    <w:rsid w:val="00080F36"/>
    <w:rsid w:val="0008412A"/>
    <w:rsid w:val="00094C26"/>
    <w:rsid w:val="000B13F4"/>
    <w:rsid w:val="000C2BFD"/>
    <w:rsid w:val="000D18C1"/>
    <w:rsid w:val="000F23AA"/>
    <w:rsid w:val="000F75AE"/>
    <w:rsid w:val="000F75F9"/>
    <w:rsid w:val="00103CA9"/>
    <w:rsid w:val="00164D26"/>
    <w:rsid w:val="001A27AC"/>
    <w:rsid w:val="001A4CCB"/>
    <w:rsid w:val="001A5A54"/>
    <w:rsid w:val="001B3FE8"/>
    <w:rsid w:val="001B716C"/>
    <w:rsid w:val="001C3B03"/>
    <w:rsid w:val="001F4C94"/>
    <w:rsid w:val="0021202B"/>
    <w:rsid w:val="0023408A"/>
    <w:rsid w:val="00235022"/>
    <w:rsid w:val="002357B9"/>
    <w:rsid w:val="0025240B"/>
    <w:rsid w:val="00262B17"/>
    <w:rsid w:val="00270646"/>
    <w:rsid w:val="00286FE4"/>
    <w:rsid w:val="0029557D"/>
    <w:rsid w:val="002A0B8F"/>
    <w:rsid w:val="002C35A0"/>
    <w:rsid w:val="002C761A"/>
    <w:rsid w:val="002E7530"/>
    <w:rsid w:val="00317F3A"/>
    <w:rsid w:val="00321B6C"/>
    <w:rsid w:val="00331910"/>
    <w:rsid w:val="00340D7C"/>
    <w:rsid w:val="00341EA5"/>
    <w:rsid w:val="00344360"/>
    <w:rsid w:val="00354A85"/>
    <w:rsid w:val="003B3A4E"/>
    <w:rsid w:val="003B3CBD"/>
    <w:rsid w:val="003B4770"/>
    <w:rsid w:val="003C3AE6"/>
    <w:rsid w:val="003D3EA1"/>
    <w:rsid w:val="003F358D"/>
    <w:rsid w:val="00402571"/>
    <w:rsid w:val="004049C6"/>
    <w:rsid w:val="00430B11"/>
    <w:rsid w:val="0044170B"/>
    <w:rsid w:val="00443C9F"/>
    <w:rsid w:val="004458C6"/>
    <w:rsid w:val="00445DB2"/>
    <w:rsid w:val="00447F72"/>
    <w:rsid w:val="0045206A"/>
    <w:rsid w:val="00461971"/>
    <w:rsid w:val="004778B8"/>
    <w:rsid w:val="004B596D"/>
    <w:rsid w:val="004B5B3A"/>
    <w:rsid w:val="004C127C"/>
    <w:rsid w:val="004C621D"/>
    <w:rsid w:val="004D5A6C"/>
    <w:rsid w:val="004D724F"/>
    <w:rsid w:val="00502532"/>
    <w:rsid w:val="00506F1A"/>
    <w:rsid w:val="005073BB"/>
    <w:rsid w:val="005255BB"/>
    <w:rsid w:val="005307FC"/>
    <w:rsid w:val="00534599"/>
    <w:rsid w:val="00563299"/>
    <w:rsid w:val="005703FE"/>
    <w:rsid w:val="00583411"/>
    <w:rsid w:val="00586D73"/>
    <w:rsid w:val="005E1897"/>
    <w:rsid w:val="005E2ABA"/>
    <w:rsid w:val="005E5D8C"/>
    <w:rsid w:val="00606EFA"/>
    <w:rsid w:val="006122D6"/>
    <w:rsid w:val="00643FDA"/>
    <w:rsid w:val="006924BF"/>
    <w:rsid w:val="00696D97"/>
    <w:rsid w:val="006A4068"/>
    <w:rsid w:val="006C32A6"/>
    <w:rsid w:val="006D1FA3"/>
    <w:rsid w:val="006E4933"/>
    <w:rsid w:val="007250B5"/>
    <w:rsid w:val="007342FB"/>
    <w:rsid w:val="00741284"/>
    <w:rsid w:val="0079426A"/>
    <w:rsid w:val="0079457E"/>
    <w:rsid w:val="007F4A3E"/>
    <w:rsid w:val="0080502F"/>
    <w:rsid w:val="00821F30"/>
    <w:rsid w:val="00831A18"/>
    <w:rsid w:val="008535B7"/>
    <w:rsid w:val="00856F93"/>
    <w:rsid w:val="00865B35"/>
    <w:rsid w:val="00865B8C"/>
    <w:rsid w:val="00874096"/>
    <w:rsid w:val="00875591"/>
    <w:rsid w:val="008A3F5F"/>
    <w:rsid w:val="008C4ECB"/>
    <w:rsid w:val="008F1BF7"/>
    <w:rsid w:val="008F1C58"/>
    <w:rsid w:val="008F51AB"/>
    <w:rsid w:val="0090401A"/>
    <w:rsid w:val="009075FF"/>
    <w:rsid w:val="00916669"/>
    <w:rsid w:val="0093333E"/>
    <w:rsid w:val="00942F7F"/>
    <w:rsid w:val="009463C0"/>
    <w:rsid w:val="0095426A"/>
    <w:rsid w:val="0096061F"/>
    <w:rsid w:val="009828F0"/>
    <w:rsid w:val="009A715D"/>
    <w:rsid w:val="00A0364E"/>
    <w:rsid w:val="00A15403"/>
    <w:rsid w:val="00A27A0A"/>
    <w:rsid w:val="00A479B5"/>
    <w:rsid w:val="00A523F2"/>
    <w:rsid w:val="00A736DE"/>
    <w:rsid w:val="00AA72DD"/>
    <w:rsid w:val="00AB2828"/>
    <w:rsid w:val="00AB5A43"/>
    <w:rsid w:val="00AB6172"/>
    <w:rsid w:val="00AB784F"/>
    <w:rsid w:val="00AC038F"/>
    <w:rsid w:val="00AD6C43"/>
    <w:rsid w:val="00AD7873"/>
    <w:rsid w:val="00AE202D"/>
    <w:rsid w:val="00AF3278"/>
    <w:rsid w:val="00B07D51"/>
    <w:rsid w:val="00B15A21"/>
    <w:rsid w:val="00B15DB1"/>
    <w:rsid w:val="00B35815"/>
    <w:rsid w:val="00B73C01"/>
    <w:rsid w:val="00B778DE"/>
    <w:rsid w:val="00B8346D"/>
    <w:rsid w:val="00B90163"/>
    <w:rsid w:val="00B917DD"/>
    <w:rsid w:val="00BC38E0"/>
    <w:rsid w:val="00BC6BD4"/>
    <w:rsid w:val="00C0442F"/>
    <w:rsid w:val="00C353FE"/>
    <w:rsid w:val="00C405D7"/>
    <w:rsid w:val="00C83EEB"/>
    <w:rsid w:val="00CA6D6D"/>
    <w:rsid w:val="00CA75AC"/>
    <w:rsid w:val="00CB1C8C"/>
    <w:rsid w:val="00CB486C"/>
    <w:rsid w:val="00CC46C9"/>
    <w:rsid w:val="00CE6DF7"/>
    <w:rsid w:val="00CF3697"/>
    <w:rsid w:val="00D21019"/>
    <w:rsid w:val="00D30396"/>
    <w:rsid w:val="00D50C75"/>
    <w:rsid w:val="00D51CF1"/>
    <w:rsid w:val="00D51FE0"/>
    <w:rsid w:val="00D52DC6"/>
    <w:rsid w:val="00D70B24"/>
    <w:rsid w:val="00DA77AA"/>
    <w:rsid w:val="00DE4F01"/>
    <w:rsid w:val="00DF5C12"/>
    <w:rsid w:val="00E22F61"/>
    <w:rsid w:val="00E2333B"/>
    <w:rsid w:val="00E24C27"/>
    <w:rsid w:val="00E31B25"/>
    <w:rsid w:val="00E640B0"/>
    <w:rsid w:val="00E86058"/>
    <w:rsid w:val="00EA73AA"/>
    <w:rsid w:val="00EC07D0"/>
    <w:rsid w:val="00EC721C"/>
    <w:rsid w:val="00F379AB"/>
    <w:rsid w:val="00F726C4"/>
    <w:rsid w:val="00F80252"/>
    <w:rsid w:val="00FB2949"/>
    <w:rsid w:val="00FC3104"/>
    <w:rsid w:val="00FD45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3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4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7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7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77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F4A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A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A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A3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F4A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7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7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77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F4A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A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A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A3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F4A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B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614373-FC1D-4298-989B-A75694967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</dc:creator>
  <cp:lastModifiedBy>ddagle</cp:lastModifiedBy>
  <cp:revision>17</cp:revision>
  <cp:lastPrinted>2016-01-29T14:35:00Z</cp:lastPrinted>
  <dcterms:created xsi:type="dcterms:W3CDTF">2015-08-19T10:04:00Z</dcterms:created>
  <dcterms:modified xsi:type="dcterms:W3CDTF">2016-02-24T16:57:00Z</dcterms:modified>
</cp:coreProperties>
</file>